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40082" w14:textId="77777777" w:rsidR="00D3358D" w:rsidRPr="00E27321" w:rsidRDefault="00772F9C" w:rsidP="00D3358D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E27321"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452EE0" w:rsidRPr="00E27321"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E27321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8B5ADB" w:rsidRPr="00E2732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E27321">
        <w:rPr>
          <w:rFonts w:ascii="Times New Roman" w:eastAsia="Calibri" w:hAnsi="Times New Roman" w:cs="Times New Roman"/>
          <w:b/>
          <w:sz w:val="24"/>
          <w:szCs w:val="24"/>
        </w:rPr>
        <w:t>ource data 1</w:t>
      </w:r>
      <w:r w:rsidR="00E27321" w:rsidRPr="00E27321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3358D" w:rsidRPr="00E27321">
        <w:rPr>
          <w:rFonts w:ascii="Times New Roman" w:eastAsia="Calibri" w:hAnsi="Times New Roman" w:cs="Times New Roman"/>
          <w:b/>
          <w:sz w:val="24"/>
          <w:szCs w:val="24"/>
        </w:rPr>
        <w:t xml:space="preserve"> Sensitivity prediction and sensitivity to NVP-CGM097 of a set of </w:t>
      </w:r>
      <w:r w:rsidR="00F919C3" w:rsidRPr="00E27321">
        <w:rPr>
          <w:rFonts w:ascii="Times New Roman" w:eastAsia="Calibri" w:hAnsi="Times New Roman" w:cs="Times New Roman"/>
          <w:b/>
          <w:i/>
          <w:sz w:val="24"/>
          <w:szCs w:val="24"/>
        </w:rPr>
        <w:t>in vivo</w:t>
      </w:r>
      <w:r w:rsidR="00F919C3" w:rsidRPr="00E27321">
        <w:rPr>
          <w:rFonts w:ascii="Times New Roman" w:eastAsia="Calibri" w:hAnsi="Times New Roman" w:cs="Times New Roman"/>
          <w:b/>
          <w:sz w:val="24"/>
          <w:szCs w:val="24"/>
        </w:rPr>
        <w:t xml:space="preserve"> PDX models</w:t>
      </w:r>
      <w:r w:rsidR="00D3358D" w:rsidRPr="00E27321">
        <w:rPr>
          <w:rFonts w:ascii="Times New Roman" w:eastAsia="Calibri" w:hAnsi="Times New Roman" w:cs="Times New Roman"/>
          <w:b/>
          <w:sz w:val="24"/>
          <w:szCs w:val="24"/>
        </w:rPr>
        <w:t xml:space="preserve"> (n=5</w:t>
      </w:r>
      <w:r w:rsidR="00452EE0" w:rsidRPr="00E27321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D3358D" w:rsidRPr="00E27321">
        <w:rPr>
          <w:rFonts w:ascii="Times New Roman" w:eastAsia="Calibri" w:hAnsi="Times New Roman" w:cs="Times New Roman"/>
          <w:b/>
          <w:sz w:val="24"/>
          <w:szCs w:val="24"/>
        </w:rPr>
        <w:t>)</w:t>
      </w:r>
    </w:p>
    <w:tbl>
      <w:tblPr>
        <w:tblW w:w="9285" w:type="dxa"/>
        <w:tblInd w:w="93" w:type="dxa"/>
        <w:tblLook w:val="04A0" w:firstRow="1" w:lastRow="0" w:firstColumn="1" w:lastColumn="0" w:noHBand="0" w:noVBand="1"/>
      </w:tblPr>
      <w:tblGrid>
        <w:gridCol w:w="1523"/>
        <w:gridCol w:w="1282"/>
        <w:gridCol w:w="1260"/>
        <w:gridCol w:w="1530"/>
        <w:gridCol w:w="1890"/>
        <w:gridCol w:w="1800"/>
      </w:tblGrid>
      <w:tr w:rsidR="00452EE0" w:rsidRPr="004001F7" w14:paraId="1E0387E9" w14:textId="77777777" w:rsidTr="00452EE0">
        <w:trPr>
          <w:trHeight w:val="255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7DF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DX model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B85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ne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9C6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TP53 Mutation Statu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4A58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ity Predic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405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NVP-CGM097 Maximum Effect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39BF9" w14:textId="77777777" w:rsidR="00452EE0" w:rsidRPr="00452EE0" w:rsidRDefault="00452EE0" w:rsidP="004001F7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 xml:space="preserve">NVP-CGM097 </w:t>
            </w:r>
            <w:r w:rsidR="004001F7"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</w:t>
            </w: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 xml:space="preserve">ensitivity </w:t>
            </w:r>
            <w:r w:rsidR="004001F7"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</w:t>
            </w: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all</w:t>
            </w:r>
          </w:p>
        </w:tc>
      </w:tr>
      <w:tr w:rsidR="00452EE0" w:rsidRPr="004001F7" w14:paraId="705CA63A" w14:textId="77777777" w:rsidTr="00452EE0">
        <w:trPr>
          <w:trHeight w:val="255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C81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348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068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0E0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2518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D3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15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ECA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E8B1AD8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02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2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70A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F6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144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97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9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B0F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65AA2AB2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936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SAX39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D1F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oft tiss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55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6919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B34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8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AAC6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68CBC566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46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2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D9F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BC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E5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AAB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E8E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34C9E2A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D5C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26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F6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D36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0277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63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E1F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88E72A6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15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16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3C3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E1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B56A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661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917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3B7A4BBA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178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HLI03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86D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C17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601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31B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F63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159BCDFE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25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9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D04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9B2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BD3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368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ECA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408A4A4A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3E4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218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E0D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57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AF7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DAB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4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D6C6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45519C14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C2F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36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300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81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6B6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FB1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6DD0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551E043D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8B1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44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242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155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D5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244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3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B84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0396CCE5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77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0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23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40F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3445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348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361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55D55AA7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19B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HLI0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BDD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FA4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415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9F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904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119CC7ED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AE7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LIX29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86A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D83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63A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6F5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DBA9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16F8256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874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KIX25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AE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A86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5D3E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0DF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233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3A5EE60A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CE9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LUX18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82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06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984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E9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DF7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1FBA2FB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A6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LUX17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F99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C19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0E0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C6F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D3F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037E4070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298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24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490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C3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65DD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32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3DD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75237493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B29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HLI0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97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59D9" w14:textId="77777777" w:rsidR="00452EE0" w:rsidRPr="00452EE0" w:rsidRDefault="006C027A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9E78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23C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BDD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627B304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1CB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KIX11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4B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E86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B526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44B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7552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1754CF02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D6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KIX23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F72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Kidn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B9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543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9F7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4C89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6815F91B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BC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LUX18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905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318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D78A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BE9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AC69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33E9280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6D2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BRX252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40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723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12ED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67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672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220ABBC3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FF3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PAX16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664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ancre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B41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BBE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816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0230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3D6F5BF1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F6E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HLI0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48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C43D" w14:textId="77777777" w:rsidR="00452EE0" w:rsidRPr="00452EE0" w:rsidRDefault="006C027A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6C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A9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8A3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77A001B2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078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PAX20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A1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Pancre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99D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E77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CAC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8B63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7AA8F298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F45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500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07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B8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F2BE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3C0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1D62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135FBE44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A1B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HLI00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A92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998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8B205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2409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7B01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</w:tr>
      <w:tr w:rsidR="00452EE0" w:rsidRPr="004001F7" w14:paraId="3D3EA77D" w14:textId="77777777" w:rsidTr="00452EE0">
        <w:trPr>
          <w:trHeight w:val="255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F59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838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4B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405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5D5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BC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F9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6A168DEE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08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3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41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621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B24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77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8DF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2B83CEA0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2B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6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FB5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F9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647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BE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32F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06E7EBB8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A01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3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B7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16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EA68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96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36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638AEA7F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3A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SAX25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3C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oft tissu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E56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5CE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42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53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15853A52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33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38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0C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B4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D89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79F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684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3B1CE24F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1D0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HLI0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D9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D92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4D3D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ED1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1DB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2C842154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3D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2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E8F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205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130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064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71E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4285925D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3C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7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E4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65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C6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83C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923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55445422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4B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38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C8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54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56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09E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5DB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639BF2C9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7DD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9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3A4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B73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73D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535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4D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16C055E8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4A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lastRenderedPageBreak/>
              <w:t>HCOX098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E07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052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CE80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0D1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30A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469B3FC6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539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1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851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ECD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C94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308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05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2B7CCA87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646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37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6B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42E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3B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F2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76D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562832C1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630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4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D00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215E" w14:textId="77777777" w:rsidR="00452EE0" w:rsidRPr="00452EE0" w:rsidRDefault="006C027A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F828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45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A3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3A7F5014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E3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21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23C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602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9FF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F670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E9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3CDC8A87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0B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17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90F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2E5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CA6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416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518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5E3986EB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3F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44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72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E14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917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8E8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32F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1472E133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BBC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7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23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854C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BE5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70F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5C0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0C72A4E2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14C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4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96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89F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MU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7C03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556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5A3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4972868B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2EB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1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20A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C8B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03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2B8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19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7B9821FC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572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0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C9D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FF1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9B4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3E7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013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46CE590E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EC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19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768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3DB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8B9" w14:textId="77777777" w:rsidR="00452EE0" w:rsidRPr="00452EE0" w:rsidRDefault="004001F7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in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12D4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88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09939199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23A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COX13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AA98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Col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F6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BA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5C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C4D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6C8E6515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3DD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27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830E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916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8DD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E0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982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7272D324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40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SAX2655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1FF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oft tissue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ECE7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120B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55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9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476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  <w:tr w:rsidR="00452EE0" w:rsidRPr="004001F7" w14:paraId="544163C0" w14:textId="77777777" w:rsidTr="00452EE0">
        <w:trPr>
          <w:trHeight w:val="25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0A2F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HMEX3486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7B8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k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A456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001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W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5D39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0F6D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-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F9985" w14:textId="77777777" w:rsidR="00452EE0" w:rsidRPr="00452EE0" w:rsidRDefault="00452EE0" w:rsidP="00452EE0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</w:pPr>
            <w:r w:rsidRPr="00452EE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sensitive</w:t>
            </w:r>
          </w:p>
        </w:tc>
      </w:tr>
    </w:tbl>
    <w:p w14:paraId="6B9C8DD2" w14:textId="77777777" w:rsidR="00452EE0" w:rsidRPr="004001F7" w:rsidRDefault="004001F7" w:rsidP="004001F7">
      <w:pPr>
        <w:autoSpaceDE w:val="0"/>
        <w:autoSpaceDN w:val="0"/>
        <w:adjustRightInd w:val="0"/>
        <w:spacing w:before="240" w:after="0" w:line="480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130CE9">
        <w:rPr>
          <w:rFonts w:ascii="Times New Roman" w:eastAsia="Calibri" w:hAnsi="Times New Roman" w:cs="Times New Roman"/>
          <w:sz w:val="24"/>
          <w:szCs w:val="20"/>
        </w:rPr>
        <w:t xml:space="preserve">The sensitivity call was made at the maximum effect time-point during the treatment period. </w:t>
      </w:r>
      <w:r>
        <w:rPr>
          <w:rFonts w:ascii="Times New Roman" w:eastAsia="Calibri" w:hAnsi="Times New Roman" w:cs="Times New Roman"/>
          <w:sz w:val="24"/>
          <w:szCs w:val="20"/>
        </w:rPr>
        <w:t>M</w:t>
      </w:r>
      <w:r w:rsidR="00452EE0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aximal effect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s</w:t>
      </w:r>
      <w:r w:rsidR="00452EE0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for NVP-C</w:t>
      </w:r>
      <w:r w:rsidR="00452EE0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GM097</w:t>
      </w:r>
      <w:r w:rsidR="00452EE0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in each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PDX model</w:t>
      </w:r>
      <w:r w:rsidR="00452EE0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are shown </w:t>
      </w:r>
      <w:r w:rsidR="00452EE0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in percentages. </w:t>
      </w:r>
      <w:r w:rsidRPr="00130CE9">
        <w:rPr>
          <w:rFonts w:ascii="Times New Roman" w:eastAsia="Calibri" w:hAnsi="Times New Roman" w:cs="Times New Roman"/>
          <w:sz w:val="24"/>
          <w:szCs w:val="20"/>
        </w:rPr>
        <w:t>The cut-off used for sensitivity to NVP-CGM097 was based on RECIST adapted for full tumor volume measurement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: </w:t>
      </w:r>
      <w:r w:rsidRPr="00D3358D">
        <w:rPr>
          <w:rFonts w:ascii="Times New Roman" w:hAnsi="Times New Roman" w:cs="Times New Roman"/>
          <w:sz w:val="24"/>
          <w:szCs w:val="24"/>
        </w:rPr>
        <w:t xml:space="preserve">models showing a progressive disease (&gt;35% increase in tumor volume) were considered as </w:t>
      </w:r>
      <w:r>
        <w:rPr>
          <w:rFonts w:ascii="Times New Roman" w:hAnsi="Times New Roman" w:cs="Times New Roman"/>
          <w:sz w:val="24"/>
          <w:szCs w:val="24"/>
        </w:rPr>
        <w:t>insensitive to NVP-CGM097 treatment</w:t>
      </w:r>
      <w:r w:rsidR="00452EE0"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. </w:t>
      </w:r>
    </w:p>
    <w:sectPr w:rsidR="00452EE0" w:rsidRPr="004001F7" w:rsidSect="00366883">
      <w:footerReference w:type="default" r:id="rId8"/>
      <w:headerReference w:type="first" r:id="rId9"/>
      <w:pgSz w:w="12240" w:h="15840" w:code="1"/>
      <w:pgMar w:top="1440" w:right="1440" w:bottom="1440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268D7" w14:textId="77777777" w:rsidR="0048212B" w:rsidRDefault="0048212B" w:rsidP="00D3358D">
      <w:pPr>
        <w:spacing w:after="0" w:line="240" w:lineRule="auto"/>
      </w:pPr>
      <w:r>
        <w:separator/>
      </w:r>
    </w:p>
  </w:endnote>
  <w:endnote w:type="continuationSeparator" w:id="0">
    <w:p w14:paraId="7B9E3310" w14:textId="77777777" w:rsidR="0048212B" w:rsidRDefault="0048212B" w:rsidP="00D3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A7DDD" w14:textId="77777777" w:rsidR="003E61A1" w:rsidRDefault="003E61A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B5EF3">
      <w:rPr>
        <w:noProof/>
      </w:rPr>
      <w:t>2</w:t>
    </w:r>
    <w:r>
      <w:rPr>
        <w:noProof/>
      </w:rPr>
      <w:fldChar w:fldCharType="end"/>
    </w:r>
  </w:p>
  <w:p w14:paraId="766B48D8" w14:textId="77777777" w:rsidR="003E61A1" w:rsidRDefault="003E61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F99FA8" w14:textId="77777777" w:rsidR="0048212B" w:rsidRDefault="0048212B" w:rsidP="00D3358D">
      <w:pPr>
        <w:spacing w:after="0" w:line="240" w:lineRule="auto"/>
      </w:pPr>
      <w:r>
        <w:separator/>
      </w:r>
    </w:p>
  </w:footnote>
  <w:footnote w:type="continuationSeparator" w:id="0">
    <w:p w14:paraId="76795CC5" w14:textId="77777777" w:rsidR="0048212B" w:rsidRDefault="0048212B" w:rsidP="00D3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A6A94" w14:textId="77777777" w:rsidR="003E61A1" w:rsidRDefault="003E61A1" w:rsidP="00D3358D">
    <w:pPr>
      <w:pStyle w:val="Header"/>
    </w:pPr>
    <w:r>
      <w:tab/>
    </w:r>
  </w:p>
  <w:p w14:paraId="6AF75F45" w14:textId="77777777" w:rsidR="003E61A1" w:rsidRDefault="003E61A1" w:rsidP="00D3358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19125E"/>
    <w:multiLevelType w:val="hybridMultilevel"/>
    <w:tmpl w:val="67C42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BB4CF2"/>
    <w:multiLevelType w:val="hybridMultilevel"/>
    <w:tmpl w:val="8F6CA0E2"/>
    <w:lvl w:ilvl="0" w:tplc="9C2A7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E2AD6"/>
    <w:multiLevelType w:val="hybridMultilevel"/>
    <w:tmpl w:val="4AE8239C"/>
    <w:lvl w:ilvl="0" w:tplc="9168C31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E055CF"/>
    <w:multiLevelType w:val="hybridMultilevel"/>
    <w:tmpl w:val="82427C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79078B"/>
    <w:multiLevelType w:val="hybridMultilevel"/>
    <w:tmpl w:val="4B52DB86"/>
    <w:lvl w:ilvl="0" w:tplc="616E3AC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2"/>
  </w:num>
  <w:num w:numId="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8D"/>
    <w:rsid w:val="000149FB"/>
    <w:rsid w:val="00041382"/>
    <w:rsid w:val="00044A51"/>
    <w:rsid w:val="000462F9"/>
    <w:rsid w:val="00062A18"/>
    <w:rsid w:val="000676A0"/>
    <w:rsid w:val="000D1A57"/>
    <w:rsid w:val="00105B78"/>
    <w:rsid w:val="00115A71"/>
    <w:rsid w:val="001262B1"/>
    <w:rsid w:val="001268CC"/>
    <w:rsid w:val="00130CE9"/>
    <w:rsid w:val="0015230A"/>
    <w:rsid w:val="00156335"/>
    <w:rsid w:val="001937C0"/>
    <w:rsid w:val="001A7DAE"/>
    <w:rsid w:val="001F459F"/>
    <w:rsid w:val="00206909"/>
    <w:rsid w:val="00222435"/>
    <w:rsid w:val="00223A4F"/>
    <w:rsid w:val="002573FC"/>
    <w:rsid w:val="002830C3"/>
    <w:rsid w:val="002858EC"/>
    <w:rsid w:val="002B0D3B"/>
    <w:rsid w:val="002D2585"/>
    <w:rsid w:val="002E07BD"/>
    <w:rsid w:val="002F3E05"/>
    <w:rsid w:val="002F68AC"/>
    <w:rsid w:val="00334248"/>
    <w:rsid w:val="003365BF"/>
    <w:rsid w:val="00366883"/>
    <w:rsid w:val="003D2A8E"/>
    <w:rsid w:val="003E055B"/>
    <w:rsid w:val="003E61A1"/>
    <w:rsid w:val="003F04B7"/>
    <w:rsid w:val="003F67A9"/>
    <w:rsid w:val="004001F7"/>
    <w:rsid w:val="004254CD"/>
    <w:rsid w:val="004268F9"/>
    <w:rsid w:val="00452EE0"/>
    <w:rsid w:val="0048212B"/>
    <w:rsid w:val="004B7049"/>
    <w:rsid w:val="004C254F"/>
    <w:rsid w:val="004F06B5"/>
    <w:rsid w:val="004F0873"/>
    <w:rsid w:val="00506918"/>
    <w:rsid w:val="00512D1D"/>
    <w:rsid w:val="00531ED9"/>
    <w:rsid w:val="00534A11"/>
    <w:rsid w:val="00560EAF"/>
    <w:rsid w:val="0057741D"/>
    <w:rsid w:val="00592982"/>
    <w:rsid w:val="00593524"/>
    <w:rsid w:val="0062135C"/>
    <w:rsid w:val="00625FCE"/>
    <w:rsid w:val="006352BF"/>
    <w:rsid w:val="00646BA5"/>
    <w:rsid w:val="00672624"/>
    <w:rsid w:val="00680B47"/>
    <w:rsid w:val="0068342C"/>
    <w:rsid w:val="00684D36"/>
    <w:rsid w:val="006B1F8F"/>
    <w:rsid w:val="006B5CCE"/>
    <w:rsid w:val="006B6A53"/>
    <w:rsid w:val="006C027A"/>
    <w:rsid w:val="006D5AC0"/>
    <w:rsid w:val="0070016D"/>
    <w:rsid w:val="0071632D"/>
    <w:rsid w:val="00723D71"/>
    <w:rsid w:val="00755B43"/>
    <w:rsid w:val="007577A0"/>
    <w:rsid w:val="0076127A"/>
    <w:rsid w:val="00764F29"/>
    <w:rsid w:val="00766763"/>
    <w:rsid w:val="00772F9C"/>
    <w:rsid w:val="00785032"/>
    <w:rsid w:val="00796D2F"/>
    <w:rsid w:val="007A5E86"/>
    <w:rsid w:val="007C5423"/>
    <w:rsid w:val="007D138D"/>
    <w:rsid w:val="007D1AE5"/>
    <w:rsid w:val="007E2685"/>
    <w:rsid w:val="00804DEA"/>
    <w:rsid w:val="00816ADB"/>
    <w:rsid w:val="008359EC"/>
    <w:rsid w:val="00852941"/>
    <w:rsid w:val="00860978"/>
    <w:rsid w:val="00860E0D"/>
    <w:rsid w:val="00870D41"/>
    <w:rsid w:val="00880FAF"/>
    <w:rsid w:val="0089544E"/>
    <w:rsid w:val="00896397"/>
    <w:rsid w:val="008A625D"/>
    <w:rsid w:val="008B5ADB"/>
    <w:rsid w:val="008C010A"/>
    <w:rsid w:val="008D4934"/>
    <w:rsid w:val="008F41D7"/>
    <w:rsid w:val="00902881"/>
    <w:rsid w:val="00913BB3"/>
    <w:rsid w:val="00914341"/>
    <w:rsid w:val="00941C10"/>
    <w:rsid w:val="00957300"/>
    <w:rsid w:val="00967504"/>
    <w:rsid w:val="00983B87"/>
    <w:rsid w:val="00984E75"/>
    <w:rsid w:val="009B3083"/>
    <w:rsid w:val="00A00DD7"/>
    <w:rsid w:val="00A168BD"/>
    <w:rsid w:val="00A80C9B"/>
    <w:rsid w:val="00A84196"/>
    <w:rsid w:val="00A867EF"/>
    <w:rsid w:val="00A90AA8"/>
    <w:rsid w:val="00AE2BE0"/>
    <w:rsid w:val="00B13D90"/>
    <w:rsid w:val="00B24665"/>
    <w:rsid w:val="00BD2619"/>
    <w:rsid w:val="00BD28EE"/>
    <w:rsid w:val="00BD37FF"/>
    <w:rsid w:val="00BD710B"/>
    <w:rsid w:val="00C001CE"/>
    <w:rsid w:val="00C41E2E"/>
    <w:rsid w:val="00C449CA"/>
    <w:rsid w:val="00C63B7E"/>
    <w:rsid w:val="00C73CB3"/>
    <w:rsid w:val="00C8391A"/>
    <w:rsid w:val="00CC2F49"/>
    <w:rsid w:val="00CF5D3B"/>
    <w:rsid w:val="00D0536E"/>
    <w:rsid w:val="00D13772"/>
    <w:rsid w:val="00D3358D"/>
    <w:rsid w:val="00D73F51"/>
    <w:rsid w:val="00D758FD"/>
    <w:rsid w:val="00D80828"/>
    <w:rsid w:val="00D81ED3"/>
    <w:rsid w:val="00D82972"/>
    <w:rsid w:val="00DA5DC5"/>
    <w:rsid w:val="00DB2980"/>
    <w:rsid w:val="00DB5EF3"/>
    <w:rsid w:val="00DC59B3"/>
    <w:rsid w:val="00DD4A25"/>
    <w:rsid w:val="00E00B50"/>
    <w:rsid w:val="00E27321"/>
    <w:rsid w:val="00E45A01"/>
    <w:rsid w:val="00E62EF9"/>
    <w:rsid w:val="00E71E32"/>
    <w:rsid w:val="00E8208E"/>
    <w:rsid w:val="00E85BAF"/>
    <w:rsid w:val="00E90530"/>
    <w:rsid w:val="00F021DE"/>
    <w:rsid w:val="00F14974"/>
    <w:rsid w:val="00F168F7"/>
    <w:rsid w:val="00F17848"/>
    <w:rsid w:val="00F44D3A"/>
    <w:rsid w:val="00F51CFA"/>
    <w:rsid w:val="00F87F21"/>
    <w:rsid w:val="00F919C3"/>
    <w:rsid w:val="00F9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2F41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4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67</Words>
  <Characters>266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, Sebastien</dc:creator>
  <cp:lastModifiedBy>Wei Mun Chan</cp:lastModifiedBy>
  <cp:revision>7</cp:revision>
  <cp:lastPrinted>2015-01-14T16:05:00Z</cp:lastPrinted>
  <dcterms:created xsi:type="dcterms:W3CDTF">2015-04-09T07:30:00Z</dcterms:created>
  <dcterms:modified xsi:type="dcterms:W3CDTF">2016-10-03T15:56:00Z</dcterms:modified>
</cp:coreProperties>
</file>